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ittlereListe2"/>
        <w:tblW w:w="0" w:type="auto"/>
        <w:tblBorders>
          <w:top w:val="none" w:sz="0" w:space="0" w:color="auto"/>
          <w:left w:val="single" w:sz="8" w:space="0" w:color="000000"/>
          <w:bottom w:val="none" w:sz="0" w:space="0" w:color="auto"/>
          <w:right w:val="single" w:sz="8" w:space="0" w:color="000000"/>
          <w:insideV w:val="single" w:sz="8" w:space="0" w:color="000000"/>
        </w:tblBorders>
        <w:tblLook w:val="01E0" w:firstRow="1" w:lastRow="1" w:firstColumn="1" w:lastColumn="1" w:noHBand="0" w:noVBand="0"/>
      </w:tblPr>
      <w:tblGrid>
        <w:gridCol w:w="2235"/>
        <w:gridCol w:w="2693"/>
        <w:gridCol w:w="4694"/>
      </w:tblGrid>
      <w:tr w:rsidR="009F4513" w:rsidRPr="00E42E7F" w:rsidTr="000D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5" w:type="dxa"/>
            <w:tcBorders>
              <w:top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d in 9- / 38-feature 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</w:tcBorders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 and unit</w:t>
            </w:r>
          </w:p>
        </w:tc>
      </w:tr>
      <w:tr w:rsidR="009F4513" w:rsidRPr="00E42E7F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8" w:space="0" w:color="000000" w:themeColor="text1"/>
            </w:tcBorders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/ 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  <w:tcBorders>
              <w:top w:val="single" w:sz="18" w:space="0" w:color="000000" w:themeColor="text1"/>
            </w:tcBorders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ation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</w:t>
            </w:r>
            <w:proofErr w:type="spellStart"/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ms</w:t>
            </w:r>
            <w:proofErr w:type="spellEnd"/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A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(distribution of frequency amplitude)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1 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1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1 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1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1 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A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c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 of the maximum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(1/duration)*location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 2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rt frequency 2nd DFA (distribution of frequency amplitude)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2 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frequency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2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frequency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2 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frequency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2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/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frequency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2 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frequency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A2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c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 of the maximum frequency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(1/duration)*location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A3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rt frequency 3rd DFA (distribution of frequency amplitude)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3 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frequency 3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3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frequency 3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3 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frequency 3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3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frequency 3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3 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frequency 3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A3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c</w:t>
            </w:r>
            <w:proofErr w:type="spellEnd"/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A r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4513" w:rsidRPr="00E42E7F" w:rsidRDefault="00166559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tion of the maximum frequency 3rd 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A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(1/duration)*location]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FA3 mean – DFA1 mean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(dominant frequency band)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B1 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B1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B1 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B1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/ 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B1 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fr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hanges between original and floating average curve local modulation (LM)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me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/ 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viation LM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max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deviation LM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 of time segments where a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could be found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%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c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 of the maximum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(1/duration)*location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oc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 of the minimum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(1/duration)*location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fak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of linear trend of 1sr DF (global modulation)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t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nation frequency between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and linear trend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t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deviation between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and linear trend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t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deviation between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and linear trend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2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rt frequency 2nd DF (dominant frequency band)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B2 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frequency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B2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frequency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B2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frequency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FB2 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frequency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2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 of time segments where a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could be found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%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B3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frequency 3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B3 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frequency 3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3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nt of time segments where a 3rd DF could be found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%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B4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nt of time segments where a 4th DF could be found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%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difference between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difference between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E42E7F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x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ximum number of DF’s </w:t>
            </w:r>
          </w:p>
        </w:tc>
      </w:tr>
      <w:tr w:rsidR="009F4513" w:rsidRPr="00E42E7F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number of DF’s</w:t>
            </w:r>
          </w:p>
        </w:tc>
      </w:tr>
      <w:tr w:rsidR="009F4513" w:rsidRPr="00E42E7F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number of DF’s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ratio</w:t>
            </w:r>
            <w:proofErr w:type="spellEnd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tude ratio between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ratio</w:t>
            </w:r>
            <w:proofErr w:type="spellEnd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tude ratio between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3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F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ratio</w:t>
            </w:r>
            <w:proofErr w:type="spellEnd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tude ratio between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3rd DF</w:t>
            </w:r>
          </w:p>
        </w:tc>
      </w:tr>
      <w:tr w:rsidR="009F4513" w:rsidRPr="00E42E7F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lobal frequency peak)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E42E7F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s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 frequency of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 w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frequency of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max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frequency of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mi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frequency of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mea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frequency of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me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frequency of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1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(global frequency peak)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1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frequency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x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amplitude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(global frequency peak)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rel. amplitude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a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mplitude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rel. amplitude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2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 of time segments where a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could be found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%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2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mea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frequency of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3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 of time segments where a 3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could be found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%]</w:t>
            </w:r>
          </w:p>
        </w:tc>
      </w:tr>
      <w:tr w:rsidR="009F4513" w:rsidRPr="00E42E7F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ximum frequency range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E42E7F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frequency range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E42E7F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 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imum frequency range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rt PF (peak frequency)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E42E7F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 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 P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E42E7F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ximum P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E42E7F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 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imum P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E42E7F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P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E42E7F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 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P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max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of the total maximum amplitude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mi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of the total minimum amplitude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c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tion of the maximum P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(1/duration)*location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oc</w:t>
            </w:r>
            <w:proofErr w:type="spellEnd"/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 ju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tion of the minimum P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(1/duration)*location]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ximum difference between successive PF’s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fak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of linear trend of PF (global modulation)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fr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nation frequency between PF and linear trend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mea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/ 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deviation between PF and linear trend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F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max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ximum deviation between PF and linear trend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/ 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correlation coefficient of successive time segments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S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deviation correlation coefficient of successive time segments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S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c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tion of maximum correlation coefficient of successive time segments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(1/duration)*location]</w:t>
            </w:r>
          </w:p>
        </w:tc>
      </w:tr>
      <w:tr w:rsidR="009F4513" w:rsidRPr="00E42E7F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0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frequency F0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i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/ 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ntage of noisy time segments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%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ur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ntage of disturbed time segments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%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al F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ntage of tonal time segments and it is possible to estimate the F0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%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PF (peak frequency)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E42E7F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ximum P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E42E7F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 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imum P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difference between F0 &amp; P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ximum difference between F0 &amp; P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 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imum difference between F0 &amp; PF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rat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tude ration between F0 &amp;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rmonic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ra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tude ration between F0 &amp; 2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rmonic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ra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tude ration between 1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3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rmonic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R1 mean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R2 mean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R3 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/ 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harmonic to noise ratio DFA1 (1= no noise)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harmonic to noise ratio DFA2 (1= no noise)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harmonic to noise ratio DFA3 (1= no noise)</w:t>
            </w:r>
          </w:p>
        </w:tc>
      </w:tr>
      <w:tr w:rsidR="009F4513" w:rsidRPr="00166559" w:rsidTr="000D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</w:rPr>
              <w:t xml:space="preserve">HNR1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spellEnd"/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</w:rPr>
              <w:t xml:space="preserve">HNR2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spellEnd"/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</w:rPr>
              <w:t xml:space="preserve">HNR3 </w:t>
            </w:r>
            <w:proofErr w:type="spellStart"/>
            <w:r w:rsidRPr="00E42E7F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spellEnd"/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mmer mean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mmer max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tter mean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tter ma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FFFFFF" w:themeFill="background1"/>
          </w:tcPr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:rsidR="009F4513" w:rsidRPr="00E42E7F" w:rsidRDefault="009F4513" w:rsidP="000D42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harmonic to noise ratio DFA1 (1= no noise)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harmonic to noise ratio DFA2 (1= no noise)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harmonic to noise ratio DFA3 (1= no noise)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frequency of vocal fold vibration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x frequency of vocal fold vibration 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[Hz]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mplitude of vocal fold vibration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amplitude of vocal fold vibration</w:t>
            </w:r>
          </w:p>
        </w:tc>
      </w:tr>
      <w:tr w:rsidR="009F4513" w:rsidRPr="00166559" w:rsidTr="000D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8" w:space="0" w:color="000000" w:themeColor="text1"/>
            </w:tcBorders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 max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 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  <w:tcBorders>
              <w:bottom w:val="single" w:sz="8" w:space="0" w:color="000000" w:themeColor="text1"/>
            </w:tcBorders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ximum frequency range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 xml:space="preserve">  [Hz]</w:t>
            </w:r>
          </w:p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nimum frequency range</w:t>
            </w:r>
            <w:r w:rsidRPr="00E42E7F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 xml:space="preserve">  [Hz]</w:t>
            </w:r>
          </w:p>
        </w:tc>
      </w:tr>
      <w:tr w:rsidR="009F4513" w:rsidRPr="00166559" w:rsidTr="000D429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2235" w:type="dxa"/>
            <w:tcBorders>
              <w:top w:val="single" w:sz="8" w:space="0" w:color="000000" w:themeColor="text1"/>
            </w:tcBorders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shd w:val="clear" w:color="auto" w:fill="auto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4" w:type="dxa"/>
          </w:tcPr>
          <w:p w:rsidR="009F4513" w:rsidRPr="00E42E7F" w:rsidRDefault="009F4513" w:rsidP="000D42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943B38" w:rsidRPr="00E42E7F" w:rsidRDefault="00943B38" w:rsidP="00E42E7F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943B38" w:rsidRPr="00E42E7F" w:rsidSect="00E42E7F">
      <w:footerReference w:type="default" r:id="rId9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352E" w:rsidRDefault="006A352E" w:rsidP="00950918">
      <w:pPr>
        <w:spacing w:after="0" w:line="240" w:lineRule="auto"/>
      </w:pPr>
      <w:r>
        <w:separator/>
      </w:r>
    </w:p>
  </w:endnote>
  <w:endnote w:type="continuationSeparator" w:id="0">
    <w:p w:rsidR="006A352E" w:rsidRDefault="006A352E" w:rsidP="00950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7572756"/>
      <w:docPartObj>
        <w:docPartGallery w:val="Page Numbers (Bottom of Page)"/>
        <w:docPartUnique/>
      </w:docPartObj>
    </w:sdtPr>
    <w:sdtEndPr/>
    <w:sdtContent>
      <w:p w:rsidR="000F4E8C" w:rsidRDefault="000F4E8C">
        <w:pPr>
          <w:pStyle w:val="Fuzeile"/>
        </w:pPr>
        <w:r>
          <w:rPr>
            <w:noProof/>
            <w:lang w:val="en-US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5B28E891" wp14:editId="4B6EF205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top</wp:align>
                  </wp:positionV>
                  <wp:extent cx="762000" cy="895350"/>
                  <wp:effectExtent l="0" t="0" r="0" b="0"/>
                  <wp:wrapNone/>
                  <wp:docPr id="581" name="Rechteck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eastAsiaTheme="majorEastAsia" w:hAnsiTheme="majorHAnsi" w:cstheme="majorBidi"/>
                                  <w:sz w:val="48"/>
                                  <w:szCs w:val="48"/>
                                </w:rPr>
                                <w:id w:val="712159678"/>
                              </w:sdtPr>
                              <w:sdtEndPr/>
                              <w:sdtContent>
                                <w:sdt>
                                  <w:sdtPr>
                                    <w:rPr>
                                      <w:rFonts w:asciiTheme="majorHAnsi" w:eastAsiaTheme="majorEastAsia" w:hAnsiTheme="majorHAnsi" w:cstheme="majorBidi"/>
                                      <w:sz w:val="48"/>
                                      <w:szCs w:val="48"/>
                                    </w:rPr>
                                    <w:id w:val="712228323"/>
                                  </w:sdtPr>
                                  <w:sdtEndPr/>
                                  <w:sdtContent>
                                    <w:p w:rsidR="000F4E8C" w:rsidRDefault="000F4E8C">
                                      <w:pPr>
                                        <w:jc w:val="center"/>
                                        <w:rPr>
                                          <w:rFonts w:asciiTheme="majorHAnsi" w:eastAsiaTheme="majorEastAsia" w:hAnsiTheme="majorHAnsi" w:cstheme="majorBidi"/>
                                          <w:sz w:val="48"/>
                                          <w:szCs w:val="48"/>
                                        </w:rPr>
                                      </w:pPr>
                                      <w:r>
                                        <w:rPr>
                                          <w:rFonts w:eastAsiaTheme="minorEastAsia"/>
                                        </w:rPr>
                                        <w:fldChar w:fldCharType="begin"/>
                                      </w:r>
                                      <w:r>
                                        <w:instrText>PAGE   \* MERGEFORMAT</w:instrText>
                                      </w:r>
                                      <w:r>
                                        <w:rPr>
                                          <w:rFonts w:eastAsiaTheme="minorEastAsia"/>
                                        </w:rPr>
                                        <w:fldChar w:fldCharType="separate"/>
                                      </w:r>
                                      <w:r w:rsidR="00166559" w:rsidRPr="00166559">
                                        <w:rPr>
                                          <w:rFonts w:asciiTheme="majorHAnsi" w:eastAsiaTheme="majorEastAsia" w:hAnsiTheme="majorHAnsi" w:cstheme="majorBidi"/>
                                          <w:noProof/>
                                          <w:sz w:val="48"/>
                                          <w:szCs w:val="48"/>
                                        </w:rPr>
                                        <w:t>1</w:t>
                                      </w:r>
                                      <w:r>
                                        <w:rPr>
                                          <w:rFonts w:asciiTheme="majorHAnsi" w:eastAsiaTheme="majorEastAsia" w:hAnsiTheme="majorHAnsi" w:cstheme="majorBidi"/>
                                          <w:sz w:val="48"/>
                                          <w:szCs w:val="48"/>
                                        </w:rPr>
                                        <w:fldChar w:fldCharType="end"/>
                                      </w:r>
                                    </w:p>
                                  </w:sdtContent>
                                </w:sdt>
                              </w:sdtContent>
                            </w:sdt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hteck 11" o:spid="_x0000_s1026" style="position:absolute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" stroked="f">
                  <v:textbox>
                    <w:txbxContent>
                      <w:sdt>
                        <w:sdtPr>
                          <w:rPr>
                            <w:rFonts w:asciiTheme="majorHAnsi" w:eastAsiaTheme="majorEastAsia" w:hAnsiTheme="majorHAnsi" w:cstheme="majorBidi"/>
                            <w:sz w:val="48"/>
                            <w:szCs w:val="48"/>
                          </w:rPr>
                          <w:id w:val="712159678"/>
                        </w:sdtPr>
                        <w:sdtEndPr/>
                        <w:sdtContent>
                          <w:sdt>
                            <w:sdtPr>
                              <w:rPr>
                                <w:rFonts w:asciiTheme="majorHAnsi" w:eastAsiaTheme="majorEastAsia" w:hAnsiTheme="majorHAnsi" w:cstheme="majorBidi"/>
                                <w:sz w:val="48"/>
                                <w:szCs w:val="48"/>
                              </w:rPr>
                              <w:id w:val="712228323"/>
                            </w:sdtPr>
                            <w:sdtEndPr/>
                            <w:sdtContent>
                              <w:p w:rsidR="000F4E8C" w:rsidRDefault="000F4E8C">
                                <w:pPr>
                                  <w:jc w:val="center"/>
                                  <w:rPr>
                                    <w:rFonts w:asciiTheme="majorHAnsi" w:eastAsiaTheme="majorEastAsia" w:hAnsiTheme="majorHAnsi" w:cstheme="majorBidi"/>
                                    <w:sz w:val="48"/>
                                    <w:szCs w:val="48"/>
                                  </w:rPr>
                                </w:pPr>
                                <w:r>
                                  <w:rPr>
                                    <w:rFonts w:eastAsiaTheme="minorEastAsia"/>
                                  </w:rPr>
                                  <w:fldChar w:fldCharType="begin"/>
                                </w:r>
                                <w:r>
                                  <w:instrText>PAGE   \* MERGEFORMAT</w:instrText>
                                </w:r>
                                <w:r>
                                  <w:rPr>
                                    <w:rFonts w:eastAsiaTheme="minorEastAsia"/>
                                  </w:rPr>
                                  <w:fldChar w:fldCharType="separate"/>
                                </w:r>
                                <w:r w:rsidR="00166559" w:rsidRPr="00166559">
                                  <w:rPr>
                                    <w:rFonts w:asciiTheme="majorHAnsi" w:eastAsiaTheme="majorEastAsia" w:hAnsiTheme="majorHAnsi" w:cstheme="majorBidi"/>
                                    <w:noProof/>
                                    <w:sz w:val="48"/>
                                    <w:szCs w:val="48"/>
                                  </w:rPr>
                                  <w:t>1</w:t>
                                </w:r>
                                <w:r>
                                  <w:rPr>
                                    <w:rFonts w:asciiTheme="majorHAnsi" w:eastAsiaTheme="majorEastAsia" w:hAnsiTheme="majorHAnsi" w:cstheme="majorBidi"/>
                                    <w:sz w:val="48"/>
                                    <w:szCs w:val="48"/>
                                  </w:rPr>
                                  <w:fldChar w:fldCharType="end"/>
                                </w:r>
                              </w:p>
                            </w:sdtContent>
                          </w:sdt>
                        </w:sdtContent>
                      </w:sdt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352E" w:rsidRDefault="006A352E" w:rsidP="00950918">
      <w:pPr>
        <w:spacing w:after="0" w:line="240" w:lineRule="auto"/>
      </w:pPr>
      <w:r>
        <w:separator/>
      </w:r>
    </w:p>
  </w:footnote>
  <w:footnote w:type="continuationSeparator" w:id="0">
    <w:p w:rsidR="006A352E" w:rsidRDefault="006A352E" w:rsidP="009509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8705C"/>
    <w:multiLevelType w:val="hybridMultilevel"/>
    <w:tmpl w:val="1E480F7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13471F"/>
    <w:multiLevelType w:val="hybridMultilevel"/>
    <w:tmpl w:val="73760342"/>
    <w:lvl w:ilvl="0" w:tplc="932EE8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513"/>
    <w:rsid w:val="00004B57"/>
    <w:rsid w:val="00022FF1"/>
    <w:rsid w:val="00032F7D"/>
    <w:rsid w:val="000377FD"/>
    <w:rsid w:val="000413C5"/>
    <w:rsid w:val="000423B8"/>
    <w:rsid w:val="000512CC"/>
    <w:rsid w:val="0006512C"/>
    <w:rsid w:val="00065508"/>
    <w:rsid w:val="000700DF"/>
    <w:rsid w:val="00074A66"/>
    <w:rsid w:val="00075085"/>
    <w:rsid w:val="00076703"/>
    <w:rsid w:val="000805DE"/>
    <w:rsid w:val="00083B07"/>
    <w:rsid w:val="00084F64"/>
    <w:rsid w:val="0009578C"/>
    <w:rsid w:val="00097850"/>
    <w:rsid w:val="000A52ED"/>
    <w:rsid w:val="000B249E"/>
    <w:rsid w:val="000C7E58"/>
    <w:rsid w:val="000D232A"/>
    <w:rsid w:val="000D4046"/>
    <w:rsid w:val="000D4290"/>
    <w:rsid w:val="000E78BA"/>
    <w:rsid w:val="000F3B66"/>
    <w:rsid w:val="000F4077"/>
    <w:rsid w:val="000F4E8C"/>
    <w:rsid w:val="00106DB8"/>
    <w:rsid w:val="00125070"/>
    <w:rsid w:val="00132426"/>
    <w:rsid w:val="00136BA2"/>
    <w:rsid w:val="00166559"/>
    <w:rsid w:val="00184FB2"/>
    <w:rsid w:val="00190096"/>
    <w:rsid w:val="0019285F"/>
    <w:rsid w:val="00193E10"/>
    <w:rsid w:val="00195BBC"/>
    <w:rsid w:val="001A323B"/>
    <w:rsid w:val="001A5014"/>
    <w:rsid w:val="001A5BA1"/>
    <w:rsid w:val="001C4A06"/>
    <w:rsid w:val="001E1208"/>
    <w:rsid w:val="001F6033"/>
    <w:rsid w:val="00202732"/>
    <w:rsid w:val="00202A66"/>
    <w:rsid w:val="00202D39"/>
    <w:rsid w:val="00207661"/>
    <w:rsid w:val="002141D0"/>
    <w:rsid w:val="0021529D"/>
    <w:rsid w:val="00224290"/>
    <w:rsid w:val="00224D90"/>
    <w:rsid w:val="002261CA"/>
    <w:rsid w:val="00232BBC"/>
    <w:rsid w:val="00237483"/>
    <w:rsid w:val="00243F96"/>
    <w:rsid w:val="0024471D"/>
    <w:rsid w:val="00256B2D"/>
    <w:rsid w:val="00261E32"/>
    <w:rsid w:val="00271B43"/>
    <w:rsid w:val="00275B33"/>
    <w:rsid w:val="002776E0"/>
    <w:rsid w:val="002777EB"/>
    <w:rsid w:val="00280039"/>
    <w:rsid w:val="00286397"/>
    <w:rsid w:val="002A3DDC"/>
    <w:rsid w:val="002A625C"/>
    <w:rsid w:val="002B0451"/>
    <w:rsid w:val="002B491E"/>
    <w:rsid w:val="002C3F75"/>
    <w:rsid w:val="002E2BE7"/>
    <w:rsid w:val="002E503B"/>
    <w:rsid w:val="002E6383"/>
    <w:rsid w:val="002E7DF7"/>
    <w:rsid w:val="002F38C3"/>
    <w:rsid w:val="002F698D"/>
    <w:rsid w:val="003034FB"/>
    <w:rsid w:val="00305C52"/>
    <w:rsid w:val="00310D9D"/>
    <w:rsid w:val="00322883"/>
    <w:rsid w:val="00322C9E"/>
    <w:rsid w:val="00325794"/>
    <w:rsid w:val="00343686"/>
    <w:rsid w:val="003463C2"/>
    <w:rsid w:val="003474CD"/>
    <w:rsid w:val="003477D7"/>
    <w:rsid w:val="00350909"/>
    <w:rsid w:val="00357914"/>
    <w:rsid w:val="003765FB"/>
    <w:rsid w:val="0037661F"/>
    <w:rsid w:val="00384803"/>
    <w:rsid w:val="00384941"/>
    <w:rsid w:val="003862DB"/>
    <w:rsid w:val="00394941"/>
    <w:rsid w:val="003A3D94"/>
    <w:rsid w:val="003B066A"/>
    <w:rsid w:val="003B6CA5"/>
    <w:rsid w:val="003C0E16"/>
    <w:rsid w:val="003C2D21"/>
    <w:rsid w:val="003D1A1A"/>
    <w:rsid w:val="003D6673"/>
    <w:rsid w:val="0040034B"/>
    <w:rsid w:val="00412CD3"/>
    <w:rsid w:val="00425634"/>
    <w:rsid w:val="00434858"/>
    <w:rsid w:val="004351F7"/>
    <w:rsid w:val="004367E2"/>
    <w:rsid w:val="00436BA1"/>
    <w:rsid w:val="0044500D"/>
    <w:rsid w:val="00451AA0"/>
    <w:rsid w:val="0045399C"/>
    <w:rsid w:val="00457217"/>
    <w:rsid w:val="004731EF"/>
    <w:rsid w:val="0047508B"/>
    <w:rsid w:val="004806EF"/>
    <w:rsid w:val="0048094E"/>
    <w:rsid w:val="00490F64"/>
    <w:rsid w:val="004912C3"/>
    <w:rsid w:val="00492217"/>
    <w:rsid w:val="004B0143"/>
    <w:rsid w:val="004B3535"/>
    <w:rsid w:val="004C1E7E"/>
    <w:rsid w:val="004C2E22"/>
    <w:rsid w:val="004C384B"/>
    <w:rsid w:val="004E14D3"/>
    <w:rsid w:val="004E6136"/>
    <w:rsid w:val="004F61AF"/>
    <w:rsid w:val="00501EFD"/>
    <w:rsid w:val="005144EB"/>
    <w:rsid w:val="00521AA9"/>
    <w:rsid w:val="0052514C"/>
    <w:rsid w:val="00527F17"/>
    <w:rsid w:val="00530C34"/>
    <w:rsid w:val="005348F8"/>
    <w:rsid w:val="00536DEC"/>
    <w:rsid w:val="00546A4C"/>
    <w:rsid w:val="00546FAD"/>
    <w:rsid w:val="00550860"/>
    <w:rsid w:val="00552607"/>
    <w:rsid w:val="005550E0"/>
    <w:rsid w:val="0056248E"/>
    <w:rsid w:val="0056750C"/>
    <w:rsid w:val="0057410E"/>
    <w:rsid w:val="0058221E"/>
    <w:rsid w:val="005829A2"/>
    <w:rsid w:val="00590118"/>
    <w:rsid w:val="005922C3"/>
    <w:rsid w:val="005A51E5"/>
    <w:rsid w:val="005A70B1"/>
    <w:rsid w:val="005B45E1"/>
    <w:rsid w:val="005B48CA"/>
    <w:rsid w:val="005B515E"/>
    <w:rsid w:val="005B7A8F"/>
    <w:rsid w:val="005C0A4F"/>
    <w:rsid w:val="005C4330"/>
    <w:rsid w:val="005C531B"/>
    <w:rsid w:val="005C5C05"/>
    <w:rsid w:val="005D1BC2"/>
    <w:rsid w:val="005D34FF"/>
    <w:rsid w:val="005E3FBB"/>
    <w:rsid w:val="005F181E"/>
    <w:rsid w:val="005F29D2"/>
    <w:rsid w:val="00600960"/>
    <w:rsid w:val="00611433"/>
    <w:rsid w:val="00613B11"/>
    <w:rsid w:val="00617AD7"/>
    <w:rsid w:val="006220DB"/>
    <w:rsid w:val="00622A11"/>
    <w:rsid w:val="0062379D"/>
    <w:rsid w:val="00624774"/>
    <w:rsid w:val="00631005"/>
    <w:rsid w:val="0063476B"/>
    <w:rsid w:val="00634F49"/>
    <w:rsid w:val="006444E2"/>
    <w:rsid w:val="00645162"/>
    <w:rsid w:val="00651B20"/>
    <w:rsid w:val="00654050"/>
    <w:rsid w:val="00662EFB"/>
    <w:rsid w:val="006669EA"/>
    <w:rsid w:val="006A264E"/>
    <w:rsid w:val="006A352E"/>
    <w:rsid w:val="006A5668"/>
    <w:rsid w:val="006C00D0"/>
    <w:rsid w:val="006D11F0"/>
    <w:rsid w:val="006D42B0"/>
    <w:rsid w:val="006D4B6A"/>
    <w:rsid w:val="006E355E"/>
    <w:rsid w:val="006E357B"/>
    <w:rsid w:val="006E7544"/>
    <w:rsid w:val="006F1B4C"/>
    <w:rsid w:val="006F72F2"/>
    <w:rsid w:val="007062E4"/>
    <w:rsid w:val="0071706F"/>
    <w:rsid w:val="00756DB5"/>
    <w:rsid w:val="0075721D"/>
    <w:rsid w:val="0076088B"/>
    <w:rsid w:val="00763461"/>
    <w:rsid w:val="007717CF"/>
    <w:rsid w:val="007815A2"/>
    <w:rsid w:val="007A0469"/>
    <w:rsid w:val="007B0B0A"/>
    <w:rsid w:val="007C417A"/>
    <w:rsid w:val="007C417E"/>
    <w:rsid w:val="007C6A2C"/>
    <w:rsid w:val="007E53B8"/>
    <w:rsid w:val="007F1C3F"/>
    <w:rsid w:val="007F3283"/>
    <w:rsid w:val="007F467D"/>
    <w:rsid w:val="0081252F"/>
    <w:rsid w:val="00812777"/>
    <w:rsid w:val="00815ED9"/>
    <w:rsid w:val="00817443"/>
    <w:rsid w:val="00826E06"/>
    <w:rsid w:val="00827ACD"/>
    <w:rsid w:val="008368AE"/>
    <w:rsid w:val="00841A11"/>
    <w:rsid w:val="00866EF4"/>
    <w:rsid w:val="0088216B"/>
    <w:rsid w:val="00883FC3"/>
    <w:rsid w:val="008857EC"/>
    <w:rsid w:val="00885F88"/>
    <w:rsid w:val="0089167A"/>
    <w:rsid w:val="00893A59"/>
    <w:rsid w:val="008A52C6"/>
    <w:rsid w:val="008B230B"/>
    <w:rsid w:val="008B46B4"/>
    <w:rsid w:val="008B53D0"/>
    <w:rsid w:val="008B5ACF"/>
    <w:rsid w:val="008C2DD5"/>
    <w:rsid w:val="008C440E"/>
    <w:rsid w:val="008C4902"/>
    <w:rsid w:val="008D418B"/>
    <w:rsid w:val="008D5580"/>
    <w:rsid w:val="008E32D2"/>
    <w:rsid w:val="008F2500"/>
    <w:rsid w:val="008F6AC1"/>
    <w:rsid w:val="00901893"/>
    <w:rsid w:val="00902D00"/>
    <w:rsid w:val="009201DE"/>
    <w:rsid w:val="0092394A"/>
    <w:rsid w:val="00925F53"/>
    <w:rsid w:val="00926A6F"/>
    <w:rsid w:val="009340A8"/>
    <w:rsid w:val="0093539C"/>
    <w:rsid w:val="00943B38"/>
    <w:rsid w:val="00943DE5"/>
    <w:rsid w:val="009467EF"/>
    <w:rsid w:val="009507C7"/>
    <w:rsid w:val="00950918"/>
    <w:rsid w:val="00953EEB"/>
    <w:rsid w:val="00955925"/>
    <w:rsid w:val="009639F0"/>
    <w:rsid w:val="009748C5"/>
    <w:rsid w:val="00986A87"/>
    <w:rsid w:val="009930A8"/>
    <w:rsid w:val="00997133"/>
    <w:rsid w:val="009A03F5"/>
    <w:rsid w:val="009A7A19"/>
    <w:rsid w:val="009F2727"/>
    <w:rsid w:val="009F4513"/>
    <w:rsid w:val="00A10A75"/>
    <w:rsid w:val="00A153EB"/>
    <w:rsid w:val="00A1565C"/>
    <w:rsid w:val="00A23EA7"/>
    <w:rsid w:val="00A25E1F"/>
    <w:rsid w:val="00A355CE"/>
    <w:rsid w:val="00A3745A"/>
    <w:rsid w:val="00A507DF"/>
    <w:rsid w:val="00A53301"/>
    <w:rsid w:val="00A6544F"/>
    <w:rsid w:val="00A779F4"/>
    <w:rsid w:val="00A80CBC"/>
    <w:rsid w:val="00A91DC5"/>
    <w:rsid w:val="00A949A3"/>
    <w:rsid w:val="00AA1F2A"/>
    <w:rsid w:val="00AA4412"/>
    <w:rsid w:val="00AA69E4"/>
    <w:rsid w:val="00AD070D"/>
    <w:rsid w:val="00AD322C"/>
    <w:rsid w:val="00AD6652"/>
    <w:rsid w:val="00AD7DCF"/>
    <w:rsid w:val="00AE7292"/>
    <w:rsid w:val="00AF073A"/>
    <w:rsid w:val="00B0133F"/>
    <w:rsid w:val="00B1781C"/>
    <w:rsid w:val="00B35886"/>
    <w:rsid w:val="00B524E0"/>
    <w:rsid w:val="00B637AC"/>
    <w:rsid w:val="00B906F2"/>
    <w:rsid w:val="00BA13A6"/>
    <w:rsid w:val="00BA2D72"/>
    <w:rsid w:val="00BE0D0B"/>
    <w:rsid w:val="00BE1767"/>
    <w:rsid w:val="00BE6CFA"/>
    <w:rsid w:val="00BF1923"/>
    <w:rsid w:val="00BF34E8"/>
    <w:rsid w:val="00BF7F1C"/>
    <w:rsid w:val="00C01F99"/>
    <w:rsid w:val="00C06CB8"/>
    <w:rsid w:val="00C10382"/>
    <w:rsid w:val="00C151FA"/>
    <w:rsid w:val="00C238DD"/>
    <w:rsid w:val="00C2488F"/>
    <w:rsid w:val="00C25173"/>
    <w:rsid w:val="00C30DD8"/>
    <w:rsid w:val="00C5260B"/>
    <w:rsid w:val="00C53A32"/>
    <w:rsid w:val="00C67CB2"/>
    <w:rsid w:val="00C74D26"/>
    <w:rsid w:val="00C75229"/>
    <w:rsid w:val="00C85959"/>
    <w:rsid w:val="00C86CE2"/>
    <w:rsid w:val="00C91B18"/>
    <w:rsid w:val="00CB23E1"/>
    <w:rsid w:val="00CB54D8"/>
    <w:rsid w:val="00CD0010"/>
    <w:rsid w:val="00CD6507"/>
    <w:rsid w:val="00CE5CCD"/>
    <w:rsid w:val="00CF14A4"/>
    <w:rsid w:val="00CF1AF8"/>
    <w:rsid w:val="00D003F7"/>
    <w:rsid w:val="00D060CF"/>
    <w:rsid w:val="00D06727"/>
    <w:rsid w:val="00D21F90"/>
    <w:rsid w:val="00D23D56"/>
    <w:rsid w:val="00D3099D"/>
    <w:rsid w:val="00D34941"/>
    <w:rsid w:val="00D359BF"/>
    <w:rsid w:val="00D40D0B"/>
    <w:rsid w:val="00D41E8F"/>
    <w:rsid w:val="00D45E5F"/>
    <w:rsid w:val="00D640A9"/>
    <w:rsid w:val="00D66E2F"/>
    <w:rsid w:val="00D716D7"/>
    <w:rsid w:val="00D808A8"/>
    <w:rsid w:val="00D82423"/>
    <w:rsid w:val="00D916D5"/>
    <w:rsid w:val="00D96CDF"/>
    <w:rsid w:val="00DA59FC"/>
    <w:rsid w:val="00DB67B5"/>
    <w:rsid w:val="00DB75BE"/>
    <w:rsid w:val="00DD4A0D"/>
    <w:rsid w:val="00DF4421"/>
    <w:rsid w:val="00DF6750"/>
    <w:rsid w:val="00DF7961"/>
    <w:rsid w:val="00E01708"/>
    <w:rsid w:val="00E060C0"/>
    <w:rsid w:val="00E13F4B"/>
    <w:rsid w:val="00E148D7"/>
    <w:rsid w:val="00E14EBE"/>
    <w:rsid w:val="00E1661E"/>
    <w:rsid w:val="00E27B96"/>
    <w:rsid w:val="00E407F6"/>
    <w:rsid w:val="00E42E7F"/>
    <w:rsid w:val="00E47202"/>
    <w:rsid w:val="00E47FF9"/>
    <w:rsid w:val="00E502E1"/>
    <w:rsid w:val="00E664F8"/>
    <w:rsid w:val="00E81089"/>
    <w:rsid w:val="00E810C8"/>
    <w:rsid w:val="00E81F72"/>
    <w:rsid w:val="00E91570"/>
    <w:rsid w:val="00E962C3"/>
    <w:rsid w:val="00EA7C76"/>
    <w:rsid w:val="00EB0796"/>
    <w:rsid w:val="00EB1E2E"/>
    <w:rsid w:val="00ED2BC8"/>
    <w:rsid w:val="00ED68E9"/>
    <w:rsid w:val="00EF1DE0"/>
    <w:rsid w:val="00F02E8C"/>
    <w:rsid w:val="00F033FB"/>
    <w:rsid w:val="00F052B1"/>
    <w:rsid w:val="00F07CA8"/>
    <w:rsid w:val="00F1089B"/>
    <w:rsid w:val="00F220D0"/>
    <w:rsid w:val="00F248DE"/>
    <w:rsid w:val="00F25760"/>
    <w:rsid w:val="00F26CCC"/>
    <w:rsid w:val="00F31F23"/>
    <w:rsid w:val="00F356C3"/>
    <w:rsid w:val="00F3741C"/>
    <w:rsid w:val="00F470E2"/>
    <w:rsid w:val="00F51766"/>
    <w:rsid w:val="00F51CF2"/>
    <w:rsid w:val="00F562B2"/>
    <w:rsid w:val="00F738FB"/>
    <w:rsid w:val="00F753EC"/>
    <w:rsid w:val="00F846E4"/>
    <w:rsid w:val="00F904A6"/>
    <w:rsid w:val="00F91942"/>
    <w:rsid w:val="00F956BA"/>
    <w:rsid w:val="00F95C6B"/>
    <w:rsid w:val="00FA1539"/>
    <w:rsid w:val="00FA393A"/>
    <w:rsid w:val="00FA3D2A"/>
    <w:rsid w:val="00FA739A"/>
    <w:rsid w:val="00FC2BC9"/>
    <w:rsid w:val="00FC4B8A"/>
    <w:rsid w:val="00FD011F"/>
    <w:rsid w:val="00FD1406"/>
    <w:rsid w:val="00FD5BBB"/>
    <w:rsid w:val="00FE5C35"/>
    <w:rsid w:val="00FF277C"/>
    <w:rsid w:val="00FF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4513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4513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Courier New" w:eastAsiaTheme="minorEastAsia" w:hAnsi="Courier New" w:cs="Courier New"/>
      <w:b/>
      <w:bCs/>
      <w:color w:val="000000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9F4513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9F4513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4513"/>
    <w:rPr>
      <w:rFonts w:ascii="Courier New" w:eastAsiaTheme="minorEastAsia" w:hAnsi="Courier New" w:cs="Courier New"/>
      <w:b/>
      <w:bCs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9F4513"/>
    <w:rPr>
      <w:rFonts w:ascii="Courier New" w:eastAsiaTheme="minorEastAsia" w:hAnsi="Courier New" w:cs="Courier New"/>
      <w:b/>
      <w:bCs/>
      <w:i/>
      <w:iCs/>
      <w:color w:val="00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9F4513"/>
    <w:rPr>
      <w:rFonts w:ascii="Courier New" w:eastAsiaTheme="minorEastAsia" w:hAnsi="Courier New" w:cs="Courier New"/>
      <w:b/>
      <w:bCs/>
      <w:color w:val="000000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9F4513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F4513"/>
    <w:pPr>
      <w:ind w:left="720"/>
      <w:contextualSpacing/>
    </w:pPr>
  </w:style>
  <w:style w:type="character" w:customStyle="1" w:styleId="postbody">
    <w:name w:val="postbody"/>
    <w:basedOn w:val="Absatz-Standardschriftart"/>
    <w:rsid w:val="009F4513"/>
  </w:style>
  <w:style w:type="paragraph" w:styleId="StandardWeb">
    <w:name w:val="Normal (Web)"/>
    <w:basedOn w:val="Standard"/>
    <w:uiPriority w:val="99"/>
    <w:unhideWhenUsed/>
    <w:rsid w:val="009F45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4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4513"/>
    <w:rPr>
      <w:rFonts w:ascii="Tahoma" w:hAnsi="Tahoma" w:cs="Tahoma"/>
      <w:sz w:val="16"/>
      <w:szCs w:val="16"/>
      <w:lang w:val="de-DE"/>
    </w:rPr>
  </w:style>
  <w:style w:type="character" w:customStyle="1" w:styleId="st">
    <w:name w:val="st"/>
    <w:basedOn w:val="Absatz-Standardschriftart"/>
    <w:rsid w:val="009F4513"/>
  </w:style>
  <w:style w:type="character" w:styleId="Kommentarzeichen">
    <w:name w:val="annotation reference"/>
    <w:basedOn w:val="Absatz-Standardschriftart"/>
    <w:uiPriority w:val="99"/>
    <w:semiHidden/>
    <w:unhideWhenUsed/>
    <w:rsid w:val="009F45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45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4513"/>
    <w:rPr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9F451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45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4513"/>
    <w:rPr>
      <w:b/>
      <w:bCs/>
      <w:sz w:val="20"/>
      <w:szCs w:val="20"/>
      <w:lang w:val="de-DE"/>
    </w:rPr>
  </w:style>
  <w:style w:type="table" w:styleId="Tabellenraster">
    <w:name w:val="Table Grid"/>
    <w:basedOn w:val="NormaleTabelle"/>
    <w:rsid w:val="009F45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Liste2">
    <w:name w:val="Medium List 2"/>
    <w:basedOn w:val="NormaleTabelle"/>
    <w:uiPriority w:val="66"/>
    <w:rsid w:val="009F45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9F45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4513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F45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4513"/>
    <w:rPr>
      <w:lang w:val="de-DE"/>
    </w:rPr>
  </w:style>
  <w:style w:type="character" w:styleId="Platzhaltertext">
    <w:name w:val="Placeholder Text"/>
    <w:basedOn w:val="Absatz-Standardschriftart"/>
    <w:uiPriority w:val="99"/>
    <w:semiHidden/>
    <w:rsid w:val="003C0E16"/>
    <w:rPr>
      <w:color w:val="808080"/>
    </w:rPr>
  </w:style>
  <w:style w:type="paragraph" w:styleId="berarbeitung">
    <w:name w:val="Revision"/>
    <w:hidden/>
    <w:uiPriority w:val="99"/>
    <w:semiHidden/>
    <w:rsid w:val="003C2D21"/>
    <w:pPr>
      <w:spacing w:after="0" w:line="240" w:lineRule="auto"/>
    </w:pPr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4513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4513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Courier New" w:eastAsiaTheme="minorEastAsia" w:hAnsi="Courier New" w:cs="Courier New"/>
      <w:b/>
      <w:bCs/>
      <w:color w:val="000000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9F4513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9F4513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4513"/>
    <w:rPr>
      <w:rFonts w:ascii="Courier New" w:eastAsiaTheme="minorEastAsia" w:hAnsi="Courier New" w:cs="Courier New"/>
      <w:b/>
      <w:bCs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9F4513"/>
    <w:rPr>
      <w:rFonts w:ascii="Courier New" w:eastAsiaTheme="minorEastAsia" w:hAnsi="Courier New" w:cs="Courier New"/>
      <w:b/>
      <w:bCs/>
      <w:i/>
      <w:iCs/>
      <w:color w:val="00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9F4513"/>
    <w:rPr>
      <w:rFonts w:ascii="Courier New" w:eastAsiaTheme="minorEastAsia" w:hAnsi="Courier New" w:cs="Courier New"/>
      <w:b/>
      <w:bCs/>
      <w:color w:val="000000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9F4513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F4513"/>
    <w:pPr>
      <w:ind w:left="720"/>
      <w:contextualSpacing/>
    </w:pPr>
  </w:style>
  <w:style w:type="character" w:customStyle="1" w:styleId="postbody">
    <w:name w:val="postbody"/>
    <w:basedOn w:val="Absatz-Standardschriftart"/>
    <w:rsid w:val="009F4513"/>
  </w:style>
  <w:style w:type="paragraph" w:styleId="StandardWeb">
    <w:name w:val="Normal (Web)"/>
    <w:basedOn w:val="Standard"/>
    <w:uiPriority w:val="99"/>
    <w:unhideWhenUsed/>
    <w:rsid w:val="009F45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4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4513"/>
    <w:rPr>
      <w:rFonts w:ascii="Tahoma" w:hAnsi="Tahoma" w:cs="Tahoma"/>
      <w:sz w:val="16"/>
      <w:szCs w:val="16"/>
      <w:lang w:val="de-DE"/>
    </w:rPr>
  </w:style>
  <w:style w:type="character" w:customStyle="1" w:styleId="st">
    <w:name w:val="st"/>
    <w:basedOn w:val="Absatz-Standardschriftart"/>
    <w:rsid w:val="009F4513"/>
  </w:style>
  <w:style w:type="character" w:styleId="Kommentarzeichen">
    <w:name w:val="annotation reference"/>
    <w:basedOn w:val="Absatz-Standardschriftart"/>
    <w:uiPriority w:val="99"/>
    <w:semiHidden/>
    <w:unhideWhenUsed/>
    <w:rsid w:val="009F45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45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4513"/>
    <w:rPr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9F451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45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4513"/>
    <w:rPr>
      <w:b/>
      <w:bCs/>
      <w:sz w:val="20"/>
      <w:szCs w:val="20"/>
      <w:lang w:val="de-DE"/>
    </w:rPr>
  </w:style>
  <w:style w:type="table" w:styleId="Tabellenraster">
    <w:name w:val="Table Grid"/>
    <w:basedOn w:val="NormaleTabelle"/>
    <w:rsid w:val="009F45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Liste2">
    <w:name w:val="Medium List 2"/>
    <w:basedOn w:val="NormaleTabelle"/>
    <w:uiPriority w:val="66"/>
    <w:rsid w:val="009F45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9F45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4513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F45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4513"/>
    <w:rPr>
      <w:lang w:val="de-DE"/>
    </w:rPr>
  </w:style>
  <w:style w:type="character" w:styleId="Platzhaltertext">
    <w:name w:val="Placeholder Text"/>
    <w:basedOn w:val="Absatz-Standardschriftart"/>
    <w:uiPriority w:val="99"/>
    <w:semiHidden/>
    <w:rsid w:val="003C0E16"/>
    <w:rPr>
      <w:color w:val="808080"/>
    </w:rPr>
  </w:style>
  <w:style w:type="paragraph" w:styleId="berarbeitung">
    <w:name w:val="Revision"/>
    <w:hidden/>
    <w:uiPriority w:val="99"/>
    <w:semiHidden/>
    <w:rsid w:val="003C2D21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70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1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94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94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4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998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099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56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257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7962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7024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4604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5998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6388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1048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19971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38424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06068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412989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653277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33275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43276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02526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930965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171075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018889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7266337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607285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6551703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541359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0436126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405688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3882203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25069607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85293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8553137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80299116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9086486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30188832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7381416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4950722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4196300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6527533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4339719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2400820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90321970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597926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72748350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844631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6814088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240829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7520130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69981185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49206209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008046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84417481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73828423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0615566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8261681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21958793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2675185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62469508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94322680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2526960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14585509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4314556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88937556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934965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296046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02632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6551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79060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87972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9859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4232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72441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9845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951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80305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40911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6267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7778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2339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71819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57672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7413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E41C87-CBC4-4E4A-9885-445012177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1</Words>
  <Characters>5252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Wadewitz</dc:creator>
  <cp:lastModifiedBy>Philip Wadewitz</cp:lastModifiedBy>
  <cp:revision>3</cp:revision>
  <cp:lastPrinted>2014-09-03T10:52:00Z</cp:lastPrinted>
  <dcterms:created xsi:type="dcterms:W3CDTF">2014-10-06T21:35:00Z</dcterms:created>
  <dcterms:modified xsi:type="dcterms:W3CDTF">2015-02-24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hilipwadewitz@web.de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computational-biology</vt:lpwstr>
  </property>
  <property fmtid="{D5CDD505-2E9C-101B-9397-08002B2CF9AE}" pid="23" name="Mendeley Recent Style Name 9_1">
    <vt:lpwstr>PLOS Computational Biology</vt:lpwstr>
  </property>
  <property fmtid="{D5CDD505-2E9C-101B-9397-08002B2CF9AE}" pid="24" name="Mendeley Citation Style_1">
    <vt:lpwstr>http://www.zotero.org/styles/plos-computational-biology</vt:lpwstr>
  </property>
</Properties>
</file>